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DC36C" w14:textId="77777777" w:rsidR="0076326F" w:rsidRDefault="0076326F" w:rsidP="0076326F">
      <w:pPr>
        <w:widowControl w:val="0"/>
        <w:spacing w:line="276" w:lineRule="auto"/>
      </w:pPr>
      <w:r>
        <w:rPr>
          <w:rFonts w:ascii="Times New Roman" w:eastAsia="Times New Roman" w:hAnsi="Times New Roman" w:cs="Times New Roman"/>
          <w:b/>
        </w:rPr>
        <w:t xml:space="preserve">STable 1: </w:t>
      </w:r>
      <w:r>
        <w:rPr>
          <w:rFonts w:ascii="Times New Roman" w:eastAsia="Times New Roman" w:hAnsi="Times New Roman" w:cs="Times New Roman"/>
        </w:rPr>
        <w:t>Oxygen stable isotope composition of feathers of adult museum Sharp-shinned Hawk (</w:t>
      </w:r>
      <w:r>
        <w:rPr>
          <w:rFonts w:ascii="Times New Roman" w:eastAsia="Times New Roman" w:hAnsi="Times New Roman" w:cs="Times New Roman"/>
          <w:i/>
        </w:rPr>
        <w:t>Accipiter striatus</w:t>
      </w:r>
      <w:r>
        <w:rPr>
          <w:rFonts w:ascii="Times New Roman" w:eastAsia="Times New Roman" w:hAnsi="Times New Roman" w:cs="Times New Roman"/>
        </w:rPr>
        <w:t>) specimens (δ</w:t>
      </w:r>
      <w:r>
        <w:rPr>
          <w:rFonts w:ascii="Times New Roman" w:eastAsia="Times New Roman" w:hAnsi="Times New Roman" w:cs="Times New Roman"/>
          <w:vertAlign w:val="superscript"/>
        </w:rPr>
        <w:t>18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vertAlign w:val="subscript"/>
        </w:rPr>
        <w:t xml:space="preserve">f </w:t>
      </w:r>
      <w:r>
        <w:rPr>
          <w:rFonts w:ascii="Times New Roman" w:eastAsia="Times New Roman" w:hAnsi="Times New Roman" w:cs="Times New Roman"/>
        </w:rPr>
        <w:t>values (‰)) (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</w:rPr>
        <w:t xml:space="preserve"> = 25), and isoscape modeled stable hydrogen and oxygen isotope composition of precipitation (δ</w:t>
      </w:r>
      <w:r>
        <w:rPr>
          <w:rFonts w:ascii="Times New Roman" w:eastAsia="Times New Roman" w:hAnsi="Times New Roman" w:cs="Times New Roman"/>
          <w:vertAlign w:val="superscript"/>
        </w:rPr>
        <w:t>18</w:t>
      </w:r>
      <w:r>
        <w:rPr>
          <w:rFonts w:ascii="Times New Roman" w:eastAsia="Times New Roman" w:hAnsi="Times New Roman" w:cs="Times New Roman"/>
        </w:rPr>
        <w:t>O</w:t>
      </w:r>
      <w:r>
        <w:rPr>
          <w:rFonts w:ascii="Times New Roman" w:eastAsia="Times New Roman" w:hAnsi="Times New Roman" w:cs="Times New Roman"/>
          <w:vertAlign w:val="subscript"/>
        </w:rPr>
        <w:t>p</w:t>
      </w:r>
      <w:r>
        <w:rPr>
          <w:rFonts w:ascii="Times New Roman" w:eastAsia="Times New Roman" w:hAnsi="Times New Roman" w:cs="Times New Roman"/>
        </w:rPr>
        <w:t xml:space="preserve"> values (‰)) of known breeding origin. </w:t>
      </w:r>
    </w:p>
    <w:p w14:paraId="29CECDF1" w14:textId="77777777" w:rsidR="0076326F" w:rsidRDefault="0076326F" w:rsidP="0076326F"/>
    <w:tbl>
      <w:tblPr>
        <w:tblW w:w="9360" w:type="dxa"/>
        <w:tblInd w:w="35" w:type="dxa"/>
        <w:tblLayout w:type="fixed"/>
        <w:tblLook w:val="0600" w:firstRow="0" w:lastRow="0" w:firstColumn="0" w:lastColumn="0" w:noHBand="1" w:noVBand="1"/>
      </w:tblPr>
      <w:tblGrid>
        <w:gridCol w:w="1005"/>
        <w:gridCol w:w="935"/>
        <w:gridCol w:w="990"/>
        <w:gridCol w:w="805"/>
        <w:gridCol w:w="1065"/>
        <w:gridCol w:w="1185"/>
        <w:gridCol w:w="585"/>
        <w:gridCol w:w="975"/>
        <w:gridCol w:w="105"/>
        <w:gridCol w:w="1710"/>
      </w:tblGrid>
      <w:tr w:rsidR="004717D2" w14:paraId="2520F61E" w14:textId="77777777" w:rsidTr="004717D2">
        <w:trPr>
          <w:trHeight w:val="445"/>
        </w:trPr>
        <w:tc>
          <w:tcPr>
            <w:tcW w:w="1005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BF69DE" w14:textId="77777777" w:rsidR="0076326F" w:rsidRPr="002037D6" w:rsidRDefault="0076326F" w:rsidP="00CB045D">
            <w:pPr>
              <w:jc w:val="center"/>
              <w:rPr>
                <w:b/>
                <w:bCs/>
              </w:rPr>
            </w:pP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useum</w:t>
            </w:r>
          </w:p>
        </w:tc>
        <w:tc>
          <w:tcPr>
            <w:tcW w:w="935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4D6941" w14:textId="77777777" w:rsidR="0076326F" w:rsidRPr="002037D6" w:rsidRDefault="0076326F" w:rsidP="00CB045D">
            <w:pPr>
              <w:jc w:val="center"/>
              <w:rPr>
                <w:b/>
                <w:bCs/>
              </w:rPr>
            </w:pP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men No.</w:t>
            </w:r>
          </w:p>
        </w:tc>
        <w:tc>
          <w:tcPr>
            <w:tcW w:w="990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CBA2FA" w14:textId="77777777" w:rsidR="0076326F" w:rsidRPr="002037D6" w:rsidRDefault="0076326F" w:rsidP="00CB045D">
            <w:pPr>
              <w:jc w:val="center"/>
              <w:rPr>
                <w:b/>
                <w:bCs/>
              </w:rPr>
            </w:pP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fe stage</w:t>
            </w:r>
          </w:p>
        </w:tc>
        <w:tc>
          <w:tcPr>
            <w:tcW w:w="805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382BC9" w14:textId="77777777" w:rsidR="0076326F" w:rsidRPr="002037D6" w:rsidRDefault="0076326F" w:rsidP="00CB045D">
            <w:pPr>
              <w:jc w:val="center"/>
              <w:rPr>
                <w:b/>
                <w:bCs/>
              </w:rPr>
            </w:pP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tate </w:t>
            </w:r>
          </w:p>
        </w:tc>
        <w:tc>
          <w:tcPr>
            <w:tcW w:w="1065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F48521" w14:textId="77777777" w:rsidR="0076326F" w:rsidRPr="002037D6" w:rsidRDefault="0076326F" w:rsidP="00CB045D">
            <w:pPr>
              <w:jc w:val="center"/>
              <w:rPr>
                <w:b/>
                <w:bCs/>
              </w:rPr>
            </w:pP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185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A404EE" w14:textId="77777777" w:rsidR="0076326F" w:rsidRPr="002037D6" w:rsidRDefault="0076326F" w:rsidP="00CB045D">
            <w:pPr>
              <w:jc w:val="center"/>
              <w:rPr>
                <w:b/>
                <w:bCs/>
              </w:rPr>
            </w:pP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585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5DCBF1" w14:textId="77777777" w:rsidR="0076326F" w:rsidRPr="002037D6" w:rsidRDefault="0076326F" w:rsidP="00CB045D">
            <w:pPr>
              <w:jc w:val="center"/>
              <w:rPr>
                <w:b/>
                <w:bCs/>
              </w:rPr>
            </w:pP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8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f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(‰)</w:t>
            </w:r>
          </w:p>
        </w:tc>
        <w:tc>
          <w:tcPr>
            <w:tcW w:w="975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65C035" w14:textId="77777777" w:rsidR="0076326F" w:rsidRPr="002037D6" w:rsidRDefault="0076326F" w:rsidP="00CB045D">
            <w:pPr>
              <w:jc w:val="center"/>
              <w:rPr>
                <w:b/>
                <w:bCs/>
              </w:rPr>
            </w:pP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δ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8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r w:rsidRPr="002037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‰)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B7B0E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CC511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56E5A911" w14:textId="77777777" w:rsidTr="004717D2">
        <w:trPr>
          <w:trHeight w:val="415"/>
        </w:trPr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EA7AC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9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37C55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56C51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8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95C68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10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ADAB8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5B5FC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5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36907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9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0FB46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47C13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8E853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415A4298" w14:textId="77777777" w:rsidTr="004717D2">
        <w:trPr>
          <w:trHeight w:val="105"/>
        </w:trPr>
        <w:tc>
          <w:tcPr>
            <w:tcW w:w="10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3E71D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9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619A1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0404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8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0CEB6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10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72456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11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9D9C7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5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4554C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9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32AD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A1087" w14:textId="77777777" w:rsidR="0076326F" w:rsidRDefault="0076326F" w:rsidP="00CB045D">
            <w:pPr>
              <w:widowControl w:val="0"/>
              <w:spacing w:line="276" w:lineRule="auto"/>
            </w:pPr>
          </w:p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90AA5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635A6F96" w14:textId="77777777" w:rsidTr="004717D2">
        <w:trPr>
          <w:trHeight w:val="415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99537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E2A3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9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61B2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0D8B2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0301B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6727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26CF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8.6275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A8AC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48</w:t>
            </w:r>
          </w:p>
        </w:tc>
        <w:tc>
          <w:tcPr>
            <w:tcW w:w="97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9FE3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2.8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A06E8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7A8FB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5533BBC0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7B57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A811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95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7DCF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41E9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361ED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67278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9B00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8.6275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F24CB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6CCD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2.7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D60C0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556E8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1D3C8784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69AC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D937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621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E689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00D9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69A2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9895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3748B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4.8</w:t>
            </w:r>
          </w:p>
        </w:tc>
        <w:tc>
          <w:tcPr>
            <w:tcW w:w="5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AFE2B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4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59341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.99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F2A70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BCE0C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5466D0B9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78EA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92D6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040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FCF36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D420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BDB17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25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0F08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7.6667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919F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2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6740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4.27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EBD4F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16E72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4F162FD0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223B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133D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042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FA64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C1CA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B451D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5825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39146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7.6667</w:t>
            </w:r>
          </w:p>
        </w:tc>
        <w:tc>
          <w:tcPr>
            <w:tcW w:w="5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8F5C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6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AD5B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4.8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50326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6C1D0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149F9D08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523F1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0A52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345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D73E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46CD6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03A9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1144136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56FF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1.26609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4B217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3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0FD0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7.58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74211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E682F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68CD37E8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7FA1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261C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317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E012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0458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7797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92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BEA5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7.16222</w:t>
            </w:r>
          </w:p>
        </w:tc>
        <w:tc>
          <w:tcPr>
            <w:tcW w:w="5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A5EE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7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7A67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0.79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95E26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D9F82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3D5C10DA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6BEE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35CAC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092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0221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95766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3ACBFB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94694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0338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1.62568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67A1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34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7BF4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3.3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182E7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77A4F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497903FC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F414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72E1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641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2FC2C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51373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140A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01722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94B0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4.10722</w:t>
            </w:r>
          </w:p>
        </w:tc>
        <w:tc>
          <w:tcPr>
            <w:tcW w:w="5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07D5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59A7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0.75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2DC74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05491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43CFA0B9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AB50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0EA7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811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FFE9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7EB5B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CFAD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7147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002D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1.2136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8D74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5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8A66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1.99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37EF3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A1475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4303A37A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5B95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B41A2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402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CBC1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96BD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BFA7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2483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E57B4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8.4086</w:t>
            </w:r>
          </w:p>
        </w:tc>
        <w:tc>
          <w:tcPr>
            <w:tcW w:w="5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6516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D4F0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3.6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CC5DD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F635C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17E966FC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35E1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E0307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403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71FD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DAED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9FE6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2558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145A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7.3669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AE7A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4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59111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4.16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AF0C6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3AD3B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15518FE2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208E0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4F956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825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E0F9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9DCC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81AC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0333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9407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9.45</w:t>
            </w:r>
          </w:p>
        </w:tc>
        <w:tc>
          <w:tcPr>
            <w:tcW w:w="5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B7B0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4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BE5B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2.01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817A3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F9B9B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3AD0FB80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98D4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D647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14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2E48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689C1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F821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4167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F539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0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5FB5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3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889A7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3.8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9A683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5B1C0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0702D721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4D34C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F1AA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15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F2AE6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DA17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8C30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4167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F9BA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0</w:t>
            </w:r>
          </w:p>
        </w:tc>
        <w:tc>
          <w:tcPr>
            <w:tcW w:w="5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1EAB1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657087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3.8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AB7FE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17A05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715451B3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3C12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545B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16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13E5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0C7B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BE32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4167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A6E15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0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F454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0C47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3.8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E4B72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12710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5B62A77D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F256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AD77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17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9553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6D60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E9E0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4167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1E65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0</w:t>
            </w:r>
          </w:p>
        </w:tc>
        <w:tc>
          <w:tcPr>
            <w:tcW w:w="5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F338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9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7F09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3.8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5E66A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53943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4358AD30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052D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688D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18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CD42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3EEE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FFA3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4167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FE18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0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C036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8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BA74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3.8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D9B0B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1FB0A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0D608732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8DC4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6B74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23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2F15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0A34B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5392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4167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F77C0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0</w:t>
            </w:r>
          </w:p>
        </w:tc>
        <w:tc>
          <w:tcPr>
            <w:tcW w:w="5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1B2A6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75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F897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3.8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930C8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15C59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1C86F8F4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F39D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BD60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27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EEFA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DF34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BABE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2333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FDD4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9.35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96E8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2C4B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2.8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1110B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7C32A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13580FE0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96231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8921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28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9879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2E41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4864B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2333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0B97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9.35</w:t>
            </w:r>
          </w:p>
        </w:tc>
        <w:tc>
          <w:tcPr>
            <w:tcW w:w="5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822B7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4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386C1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2.8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97B59A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EA976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237E2630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5CF7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46F21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40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8249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0D2BB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11EE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9634798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B955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8.61215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D8D31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3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E4F11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4.87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C16D9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523E1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4617F475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BD12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4D86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623</w:t>
            </w:r>
          </w:p>
        </w:tc>
        <w:tc>
          <w:tcPr>
            <w:tcW w:w="990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FE46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B1C17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06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166D1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0884</w:t>
            </w:r>
          </w:p>
        </w:tc>
        <w:tc>
          <w:tcPr>
            <w:tcW w:w="11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205D8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6.6367</w:t>
            </w:r>
          </w:p>
        </w:tc>
        <w:tc>
          <w:tcPr>
            <w:tcW w:w="585" w:type="dxa"/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6DF7F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6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8F58A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2.31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06B72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6FD15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76326F" w14:paraId="6693A775" w14:textId="77777777" w:rsidTr="004717D2">
        <w:trPr>
          <w:trHeight w:val="415"/>
        </w:trPr>
        <w:tc>
          <w:tcPr>
            <w:tcW w:w="10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A009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C4D99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628</w:t>
            </w:r>
          </w:p>
        </w:tc>
        <w:tc>
          <w:tcPr>
            <w:tcW w:w="99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DCA663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7FBB5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106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01D2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795</w:t>
            </w:r>
          </w:p>
        </w:tc>
        <w:tc>
          <w:tcPr>
            <w:tcW w:w="11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A54A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5.48778</w:t>
            </w:r>
          </w:p>
        </w:tc>
        <w:tc>
          <w:tcPr>
            <w:tcW w:w="585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F5AF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6</w:t>
            </w:r>
          </w:p>
        </w:tc>
        <w:tc>
          <w:tcPr>
            <w:tcW w:w="975" w:type="dxa"/>
            <w:tcBorders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00D78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3.51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9E357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32D0A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  <w:tr w:rsidR="004717D2" w14:paraId="08D29834" w14:textId="77777777" w:rsidTr="004717D2">
        <w:trPr>
          <w:trHeight w:val="445"/>
        </w:trPr>
        <w:tc>
          <w:tcPr>
            <w:tcW w:w="1005" w:type="dxa"/>
            <w:tcBorders>
              <w:left w:val="single" w:sz="4" w:space="0" w:color="auto"/>
              <w:bottom w:val="doub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C10A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VZ</w:t>
            </w:r>
          </w:p>
        </w:tc>
        <w:tc>
          <w:tcPr>
            <w:tcW w:w="935" w:type="dxa"/>
            <w:tcBorders>
              <w:bottom w:val="doub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734F4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967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73229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805" w:type="dxa"/>
            <w:tcBorders>
              <w:bottom w:val="doub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C073D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065" w:type="dxa"/>
            <w:tcBorders>
              <w:bottom w:val="doub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AE9FC7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03475</w:t>
            </w:r>
          </w:p>
        </w:tc>
        <w:tc>
          <w:tcPr>
            <w:tcW w:w="1185" w:type="dxa"/>
            <w:tcBorders>
              <w:bottom w:val="doub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46F5C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0.86898</w:t>
            </w:r>
          </w:p>
        </w:tc>
        <w:tc>
          <w:tcPr>
            <w:tcW w:w="585" w:type="dxa"/>
            <w:tcBorders>
              <w:bottom w:val="doub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0DCA2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5</w:t>
            </w:r>
          </w:p>
        </w:tc>
        <w:tc>
          <w:tcPr>
            <w:tcW w:w="975" w:type="dxa"/>
            <w:tcBorders>
              <w:bottom w:val="double" w:sz="4" w:space="0" w:color="auto"/>
              <w:right w:val="single" w:sz="4" w:space="0" w:color="auto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D263E" w14:textId="77777777" w:rsidR="0076326F" w:rsidRDefault="0076326F" w:rsidP="00CB045D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8.95</w:t>
            </w:r>
          </w:p>
        </w:tc>
        <w:tc>
          <w:tcPr>
            <w:tcW w:w="105" w:type="dxa"/>
            <w:tcBorders>
              <w:lef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0E7DF" w14:textId="77777777" w:rsidR="0076326F" w:rsidRDefault="0076326F" w:rsidP="00CB045D"/>
        </w:tc>
        <w:tc>
          <w:tcPr>
            <w:tcW w:w="1710" w:type="dxa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C3D91" w14:textId="77777777" w:rsidR="0076326F" w:rsidRDefault="0076326F" w:rsidP="00CB045D">
            <w:pPr>
              <w:widowControl w:val="0"/>
              <w:spacing w:line="276" w:lineRule="auto"/>
            </w:pPr>
          </w:p>
        </w:tc>
      </w:tr>
    </w:tbl>
    <w:p w14:paraId="0FC13001" w14:textId="7436955C" w:rsidR="00604CA4" w:rsidRDefault="00595A3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Museum: MVZ = Museum of Vertebrate Zoology, University of California, Berkeley, CA, USA</w:t>
      </w:r>
    </w:p>
    <w:p w14:paraId="4638006D" w14:textId="60BDDB32" w:rsidR="00595A36" w:rsidRDefault="007146F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Specimen: Full information on each specimen can be obtained by taking the specimen number and searching for it in the online databases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Vertnet.org and </w:t>
      </w:r>
      <w:hyperlink r:id="rId4" w:history="1">
        <w:r w:rsidRPr="007F56CF">
          <w:rPr>
            <w:rStyle w:val="Hyperlink"/>
            <w:rFonts w:ascii="Times New Roman" w:hAnsi="Times New Roman" w:cs="Times New Roman"/>
            <w:sz w:val="20"/>
            <w:szCs w:val="20"/>
          </w:rPr>
          <w:t>https://arctosdb.org/</w:t>
        </w:r>
      </w:hyperlink>
    </w:p>
    <w:p w14:paraId="5028277D" w14:textId="23BC3CE0" w:rsidR="007146FD" w:rsidRPr="002B5754" w:rsidRDefault="002B57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State or Provinces: </w:t>
      </w:r>
      <w:r>
        <w:rPr>
          <w:rFonts w:ascii="Times New Roman" w:eastAsia="Times New Roman" w:hAnsi="Times New Roman" w:cs="Times New Roman"/>
          <w:sz w:val="20"/>
          <w:szCs w:val="20"/>
        </w:rPr>
        <w:t>BC = British Colombia, Canada; CA = California, USA; ID = Idaho, USA; NM = New Mexico, USA; NV = Nevada, USA; OR = Oregon, USA; UT = Utah, USA</w:t>
      </w:r>
    </w:p>
    <w:p w14:paraId="1129DDA7" w14:textId="0E291115" w:rsidR="00595A36" w:rsidRDefault="00595A36"/>
    <w:p w14:paraId="52718C63" w14:textId="77777777" w:rsidR="00595A36" w:rsidRDefault="00595A36"/>
    <w:sectPr w:rsidR="00595A36" w:rsidSect="005D2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26F"/>
    <w:rsid w:val="002037D6"/>
    <w:rsid w:val="002B5754"/>
    <w:rsid w:val="004717D2"/>
    <w:rsid w:val="00595A36"/>
    <w:rsid w:val="005D2E0D"/>
    <w:rsid w:val="00604CA4"/>
    <w:rsid w:val="007146FD"/>
    <w:rsid w:val="00736AE7"/>
    <w:rsid w:val="0076326F"/>
    <w:rsid w:val="00BD3401"/>
    <w:rsid w:val="00C22F63"/>
    <w:rsid w:val="00C95D00"/>
    <w:rsid w:val="00CD235F"/>
    <w:rsid w:val="00E34B84"/>
    <w:rsid w:val="00E82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F2581"/>
  <w15:chartTrackingRefBased/>
  <w15:docId w15:val="{6CFAAA3B-1ED1-E442-85F4-7A1A1EF63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26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7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7D2"/>
    <w:rPr>
      <w:rFonts w:ascii="Times New Roman" w:eastAsia="Calibri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146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46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rctosdb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ommack</dc:creator>
  <cp:keywords/>
  <dc:description/>
  <cp:lastModifiedBy>Elizabeth Wommack</cp:lastModifiedBy>
  <cp:revision>13</cp:revision>
  <dcterms:created xsi:type="dcterms:W3CDTF">2020-06-29T23:30:00Z</dcterms:created>
  <dcterms:modified xsi:type="dcterms:W3CDTF">2020-06-30T20:42:00Z</dcterms:modified>
</cp:coreProperties>
</file>